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60E" w:rsidRDefault="006C4F79">
      <w:pPr>
        <w:pStyle w:val="SupplementaryMaterial"/>
        <w:rPr>
          <w:b w:val="0"/>
        </w:rPr>
      </w:pPr>
      <w:r>
        <w:t>Supplementary Material</w:t>
      </w:r>
    </w:p>
    <w:p w:rsidR="00AC30F1" w:rsidRPr="00AC30F1" w:rsidRDefault="00AC30F1" w:rsidP="00AC30F1">
      <w:pPr>
        <w:pStyle w:val="AuthorList"/>
        <w:rPr>
          <w:sz w:val="21"/>
          <w:szCs w:val="21"/>
        </w:rPr>
      </w:pPr>
      <w:bookmarkStart w:id="0" w:name="_Hlk140341193"/>
      <w:r w:rsidRPr="00AC30F1">
        <w:rPr>
          <w:sz w:val="21"/>
          <w:szCs w:val="21"/>
        </w:rPr>
        <w:t>Drought resistance index screening and</w:t>
      </w:r>
      <w:r w:rsidR="00180A0C">
        <w:rPr>
          <w:sz w:val="21"/>
          <w:szCs w:val="21"/>
        </w:rPr>
        <w:t xml:space="preserve"> evaluation of lettuce </w:t>
      </w:r>
      <w:r w:rsidRPr="00AC30F1">
        <w:rPr>
          <w:sz w:val="21"/>
          <w:szCs w:val="21"/>
        </w:rPr>
        <w:t xml:space="preserve"> under water deficit conditions on the basis of morphological and physiological differences</w:t>
      </w:r>
    </w:p>
    <w:bookmarkEnd w:id="0"/>
    <w:p w:rsidR="00AC30F1" w:rsidRDefault="00AC30F1" w:rsidP="00AC30F1">
      <w:pPr>
        <w:pStyle w:val="AuthorList"/>
      </w:pPr>
      <w:r w:rsidRPr="00F4239D">
        <w:t xml:space="preserve">Jingrui Li, Kumail Abbas, Lin Wang, </w:t>
      </w:r>
      <w:r w:rsidRPr="00C32EBD">
        <w:t xml:space="preserve">Binbin Gong , </w:t>
      </w:r>
      <w:r w:rsidRPr="00C32EBD">
        <w:rPr>
          <w:rFonts w:hint="eastAsia"/>
        </w:rPr>
        <w:t>Shenglin Hou,</w:t>
      </w:r>
      <w:r w:rsidRPr="00F4239D">
        <w:t xml:space="preserve"> Weihong Wang, Bowen Dai, Hui Xia, Xiaolei Wu, Guiyun Lü, </w:t>
      </w:r>
      <w:r>
        <w:t>Hongbo Gao*</w:t>
      </w:r>
    </w:p>
    <w:p w:rsidR="0034260E" w:rsidRDefault="006C4F79">
      <w:pPr>
        <w:spacing w:before="240" w:after="0"/>
        <w:rPr>
          <w:rFonts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rPr>
          <w:rFonts w:cs="Times New Roman" w:hint="eastAsia"/>
          <w:lang w:eastAsia="zh-CN"/>
        </w:rPr>
        <w:t>hongbogao@hebau.edu.cn</w:t>
      </w:r>
    </w:p>
    <w:p w:rsidR="00EC3A02" w:rsidRPr="00EC3A02" w:rsidRDefault="006C4F79" w:rsidP="00EC3A02">
      <w:pPr>
        <w:rPr>
          <w:rFonts w:eastAsia="黑体"/>
          <w:color w:val="000000"/>
          <w:szCs w:val="24"/>
          <w:lang w:eastAsia="zh-CN"/>
        </w:rPr>
      </w:pPr>
      <w:r w:rsidRPr="00F4239D">
        <w:rPr>
          <w:rFonts w:cs="Times New Roman"/>
          <w:b/>
          <w:bCs/>
          <w:szCs w:val="24"/>
        </w:rPr>
        <w:t>Table S</w:t>
      </w:r>
      <w:r w:rsidR="00720572">
        <w:rPr>
          <w:rFonts w:cs="Times New Roman" w:hint="eastAsia"/>
          <w:b/>
          <w:bCs/>
          <w:szCs w:val="24"/>
          <w:lang w:eastAsia="zh-CN"/>
        </w:rPr>
        <w:t>3</w:t>
      </w:r>
      <w:r w:rsidRPr="00F4239D">
        <w:rPr>
          <w:rFonts w:cs="Times New Roman"/>
          <w:b/>
          <w:bCs/>
          <w:szCs w:val="24"/>
        </w:rPr>
        <w:t xml:space="preserve">. </w:t>
      </w:r>
      <w:r w:rsidR="00EC3A02" w:rsidRPr="00EC3A02">
        <w:rPr>
          <w:rFonts w:eastAsia="黑体"/>
          <w:color w:val="000000"/>
          <w:szCs w:val="24"/>
        </w:rPr>
        <w:t>Analysis of the mean values of all indexes under normal irrigatio</w:t>
      </w:r>
      <w:r w:rsidR="00C32EBD">
        <w:rPr>
          <w:rFonts w:eastAsia="黑体"/>
          <w:color w:val="000000"/>
          <w:szCs w:val="24"/>
        </w:rPr>
        <w:t>n and water deficit conditions</w:t>
      </w:r>
    </w:p>
    <w:tbl>
      <w:tblPr>
        <w:tblW w:w="5000" w:type="pct"/>
        <w:jc w:val="center"/>
        <w:tblLook w:val="04A0"/>
      </w:tblPr>
      <w:tblGrid>
        <w:gridCol w:w="1598"/>
        <w:gridCol w:w="1595"/>
        <w:gridCol w:w="1353"/>
        <w:gridCol w:w="1153"/>
        <w:gridCol w:w="1413"/>
        <w:gridCol w:w="855"/>
        <w:gridCol w:w="863"/>
        <w:gridCol w:w="1163"/>
      </w:tblGrid>
      <w:tr w:rsidR="00EC3A02" w:rsidRPr="00EC3A02" w:rsidTr="009216EB">
        <w:trPr>
          <w:trHeight w:val="480"/>
          <w:jc w:val="center"/>
        </w:trPr>
        <w:tc>
          <w:tcPr>
            <w:tcW w:w="7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Indexes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Average value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efficient of variation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rrelation coefficient</w:t>
            </w:r>
          </w:p>
        </w:tc>
      </w:tr>
      <w:tr w:rsidR="00EC3A02" w:rsidRPr="00EC3A02" w:rsidTr="009216EB">
        <w:trPr>
          <w:trHeight w:val="282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L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32.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1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4.11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9.37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96</w:t>
            </w:r>
          </w:p>
        </w:tc>
      </w:tr>
      <w:tr w:rsidR="00EC3A02" w:rsidRPr="00EC3A02" w:rsidTr="009216EB">
        <w:trPr>
          <w:trHeight w:val="109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28.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3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369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R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96.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7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22.77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8.60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88</w:t>
            </w:r>
          </w:p>
        </w:tc>
      </w:tr>
      <w:tr w:rsidR="00EC3A02" w:rsidRPr="00EC3A02" w:rsidTr="009216EB">
        <w:trPr>
          <w:trHeight w:val="69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73.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1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RS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33.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.21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9.62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3.52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7</w:t>
            </w:r>
          </w:p>
        </w:tc>
      </w:tr>
      <w:tr w:rsidR="00EC3A02" w:rsidRPr="00EC3A02" w:rsidTr="009216EB">
        <w:trPr>
          <w:trHeight w:val="296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4.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.14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RV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66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19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5.94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81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67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AR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26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8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5.02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79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22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AFW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330.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1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72.79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7.33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89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257.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2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BFW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9.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3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2.42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9.12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90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6.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53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ADW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2.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7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3.34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7.64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81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9.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3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BDW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51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24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6.84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84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60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S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30.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1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-3.88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-1.72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13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24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33.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1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S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37.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8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4.16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.32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3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3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22.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2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RE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01.6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1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-14.61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-7.64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0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94</w:t>
            </w: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116.25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1</w:t>
            </w:r>
          </w:p>
        </w:tc>
        <w:tc>
          <w:tcPr>
            <w:tcW w:w="7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  <w:tr w:rsidR="00EC3A02" w:rsidRPr="00EC3A02" w:rsidTr="009216EB">
        <w:trPr>
          <w:trHeight w:val="268"/>
          <w:jc w:val="center"/>
        </w:trPr>
        <w:tc>
          <w:tcPr>
            <w:tcW w:w="7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RW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99.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32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20.20</w:t>
            </w:r>
          </w:p>
        </w:tc>
        <w:tc>
          <w:tcPr>
            <w:tcW w:w="4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4.10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42</w:t>
            </w:r>
          </w:p>
        </w:tc>
        <w:tc>
          <w:tcPr>
            <w:tcW w:w="5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13</w:t>
            </w:r>
          </w:p>
        </w:tc>
      </w:tr>
      <w:tr w:rsidR="00EC3A02" w:rsidRPr="00EC3A02" w:rsidTr="009216EB">
        <w:trPr>
          <w:trHeight w:val="282"/>
          <w:jc w:val="center"/>
        </w:trPr>
        <w:tc>
          <w:tcPr>
            <w:tcW w:w="79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79.6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C3A02" w:rsidRPr="00EC3A02" w:rsidRDefault="00EC3A02" w:rsidP="00180A0C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EC3A02">
              <w:rPr>
                <w:sz w:val="18"/>
                <w:szCs w:val="18"/>
              </w:rPr>
              <w:t>0.07</w:t>
            </w:r>
          </w:p>
        </w:tc>
        <w:tc>
          <w:tcPr>
            <w:tcW w:w="7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3A02" w:rsidRPr="00EC3A02" w:rsidRDefault="00EC3A02" w:rsidP="00180A0C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</w:tr>
    </w:tbl>
    <w:p w:rsidR="00EC3A02" w:rsidRPr="001E6FCD" w:rsidRDefault="00EC3A02" w:rsidP="00EC3A02">
      <w:pPr>
        <w:rPr>
          <w:color w:val="000000"/>
          <w:szCs w:val="21"/>
        </w:rPr>
      </w:pPr>
      <w:r w:rsidRPr="00EC3A02">
        <w:rPr>
          <w:color w:val="000000"/>
          <w:szCs w:val="21"/>
        </w:rPr>
        <w:t>LN: leaf number; RL: root length; RSA: root surface area; RV: root volume; ARD: average root diameter; AFW: aboveground fresh weight; BFW: belowground fresh weight; ADW: aboveground dry weight; BDW: belowground dry weight; SS: soluble sugar; SP: soluble protein; REL: relative electrolytic leakage; RWC: leaf relative water content.</w:t>
      </w:r>
    </w:p>
    <w:p w:rsidR="0034260E" w:rsidRDefault="0034260E" w:rsidP="00EC3A02">
      <w:pPr>
        <w:rPr>
          <w:rFonts w:cs="Times New Roman"/>
          <w:szCs w:val="24"/>
        </w:rPr>
      </w:pPr>
    </w:p>
    <w:sectPr w:rsidR="0034260E" w:rsidSect="0034260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3331" w:rsidRDefault="005F3331">
      <w:r>
        <w:separator/>
      </w:r>
    </w:p>
  </w:endnote>
  <w:endnote w:type="continuationSeparator" w:id="1">
    <w:p w:rsidR="005F3331" w:rsidRDefault="005F33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C367C2">
    <w:pPr>
      <w:rPr>
        <w:color w:val="C00000"/>
        <w:szCs w:val="24"/>
      </w:rPr>
    </w:pPr>
    <w:r w:rsidRPr="00C367C2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7" type="#_x0000_t202" style="position:absolute;margin-left:434.15pt;margin-top:724.2pt;width:118.8pt;height:31.15pt;z-index:25166028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ipJ8fDICAABzBAAADgAAAGRycy9lMm9Eb2MueG1srVTBbtswDL0P&#10;2D8Iui920iZtgzpF1iDDgGAtkBY7K7JcG5BETWJiZ18/SnbSotuhh11kSqQe+R4p3951RrOD8qEB&#10;W/DxKOdMWQllY18K/vy0/nLNWUBhS6HBqoIfVeB3i8+fbls3VxOoQZfKMwKxYd66gteIbp5lQdbK&#10;iDACpyw5K/BGIG39S1Z60RK60dkkz2dZC750HqQKgU5XvZMPiP4jgFBVjVQrkHujLPaoXmmBRCnU&#10;jQt8kaqtKiXxoaqCQqYLTkwxrZSE7F1cs8WtmL944epGDiWIj5TwjpMRjaWkZ6iVQMH2vvkLyjTS&#10;Q4AKRxJM1hNJihCLcf5Om20tnEpcSOrgzqKH/wcrfxwePWvKgk84s8JQw59Uh+wrdGwc1WldmFPQ&#10;1lEYdnRMM3M6D3QYSXeVN/FLdBj5SdvjWdsIJuOlaX59NSOXJN/FzXSWTyNM9nrb+YDfFBgWjYJ7&#10;6l2SVBw2AfvQU0hMZmHdaJ36py1rCz67mObpwtlD4NrGWJUmYYCJjPrKo4Xdrhto7qA8EksP/ZQE&#10;J9cNlbIRAR+Fp7Gg6unh4AMtlQZKCYPFWQ3+97/OYzx1i7yctTRmBQ+/9sIrzvR3S328GV9eEiym&#10;zeX0akIb/9aze+uxe3MPNMljeqJOJjPGoz6ZlQfzk97XMmYll7CSchccT+Y99sNP71Oq5TIF0SQ6&#10;gRu7dTJCR8GCW+6RBE66R5l6bahfcUOzmDo3vJs47G/3Ker1X7H4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Kknx8MgIAAHMEAAAOAAAAAAAAAAEAIAAAACEBAABkcnMvZTJvRG9jLnhtbFBL&#10;BQYAAAAABgAGAFkBAADFBQAAAAA=&#10;" filled="f" stroked="f" strokeweight=".5pt">
          <v:textbox style="mso-fit-shape-to-text:t">
            <w:txbxContent>
              <w:p w:rsidR="0034260E" w:rsidRDefault="00C367C2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6C4F79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180A0C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C367C2">
    <w:pPr>
      <w:rPr>
        <w:b/>
        <w:sz w:val="20"/>
        <w:szCs w:val="24"/>
      </w:rPr>
    </w:pPr>
    <w:r w:rsidRPr="00C367C2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0;margin-top:0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j5D3FjICAAB0BAAADgAAAGRycy9lMm9Eb2MueG1srVRNb9swDL0P&#10;2H8QdF/tpnXaGnWKrEGGAcVaIC12VmQ5NqCvSUrt7tfvSXbToNuhh10ciqQe+R6pXN8MSpJn4Xxn&#10;dEVPT3JKhOam7vSuok+P6y+XlPjAdM2k0aKiL8LTm8XnT9e9LcXMtEbWwhGAaF/2tqJtCLbMMs9b&#10;oZg/MVZoBBvjFAs4ul1WO9YDXclslufzrDeuts5w4T28qzFIJ0T3EUDTNB0XK8P3SugwojohWQAl&#10;33bW00XqtmkED/dN40UgsqJgGtIXRWBv4zdbXLNy55htOz61wD7SwjtOinUaRQ9QKxYY2bvuLyjV&#10;cWe8acIJNyobiSRFwOI0f6fNpmVWJC6Q2tuD6P7/wfIfzw+OdDU2gRLNFAb+KIZAvpqBFPMoT299&#10;iayNRV4Y4I+pk9/DGVkPjVPxF3wI4hD35SBuROPxUpFfXswR4oidXRXzvIgw2dtt63z4Jowi0aio&#10;w/CSpuz5zocx9TUlFtNm3UkJPyulJn1F52dFni4cIgCXOiaItAoTTGQ0dh6tMGyHic7W1C9g6cy4&#10;Jt7ydYdW7pgPD8xhL9A9Xk64x6eRBiXNZFHSGvf7X/6Yj3EhSkmPPauo/7VnTlAiv2sM8ur0/Byw&#10;IR3Oi4sZDu44sj2O6L26NVhlDAvdJTPmB/lqNs6on3hgy1gVIaY5alc0vJq3Ydx+PFAulsuUhFW0&#10;LNzpjeUROgrm7XIfIHDSPco0aoN5xQOWMU1uejhx24/PKevtz2Lx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PkPcWMgIAAHQEAAAOAAAAAAAAAAEAIAAAACEBAABkcnMvZTJvRG9jLnhtbFBL&#10;BQYAAAAABgAGAFkBAADFBQAAAAA=&#10;" filled="f" stroked="f" strokeweight=".5pt">
          <v:textbox style="mso-fit-shape-to-text:t">
            <w:txbxContent>
              <w:p w:rsidR="0034260E" w:rsidRDefault="00C367C2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6C4F79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6C4F79"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34260E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3331" w:rsidRDefault="005F3331">
      <w:pPr>
        <w:spacing w:before="0" w:after="0"/>
      </w:pPr>
      <w:r>
        <w:separator/>
      </w:r>
    </w:p>
  </w:footnote>
  <w:footnote w:type="continuationSeparator" w:id="1">
    <w:p w:rsidR="005F3331" w:rsidRDefault="005F3331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6C4F7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34260E">
    <w:pPr>
      <w:pStyle w:val="a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6C4F79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15362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</w:compat>
  <w:docVars>
    <w:docVar w:name="commondata" w:val="eyJoZGlkIjoiNTNlY2NkM2FkNGNiMDNmNzBlMjQ1ZTRkZDQwNDJjZjEifQ=="/>
  </w:docVars>
  <w:rsids>
    <w:rsidRoot w:val="00803D24"/>
    <w:rsid w:val="0001436A"/>
    <w:rsid w:val="00034304"/>
    <w:rsid w:val="00035434"/>
    <w:rsid w:val="00052A14"/>
    <w:rsid w:val="00077D53"/>
    <w:rsid w:val="000A299C"/>
    <w:rsid w:val="00105FD9"/>
    <w:rsid w:val="00117666"/>
    <w:rsid w:val="00153E1F"/>
    <w:rsid w:val="001549D3"/>
    <w:rsid w:val="00160065"/>
    <w:rsid w:val="00177D84"/>
    <w:rsid w:val="00180A0C"/>
    <w:rsid w:val="001A326D"/>
    <w:rsid w:val="00267D18"/>
    <w:rsid w:val="00271FC1"/>
    <w:rsid w:val="002868E2"/>
    <w:rsid w:val="002869C3"/>
    <w:rsid w:val="002936E4"/>
    <w:rsid w:val="002B4A57"/>
    <w:rsid w:val="002C74CA"/>
    <w:rsid w:val="00335FA0"/>
    <w:rsid w:val="0034260E"/>
    <w:rsid w:val="003544FB"/>
    <w:rsid w:val="0036174A"/>
    <w:rsid w:val="003D2F2D"/>
    <w:rsid w:val="003E26BC"/>
    <w:rsid w:val="00401590"/>
    <w:rsid w:val="004443DB"/>
    <w:rsid w:val="00447801"/>
    <w:rsid w:val="00452E9C"/>
    <w:rsid w:val="00462E90"/>
    <w:rsid w:val="00471CBA"/>
    <w:rsid w:val="004735C8"/>
    <w:rsid w:val="004961FF"/>
    <w:rsid w:val="004D5228"/>
    <w:rsid w:val="004E1A33"/>
    <w:rsid w:val="0051537F"/>
    <w:rsid w:val="00517A89"/>
    <w:rsid w:val="005250F2"/>
    <w:rsid w:val="00534640"/>
    <w:rsid w:val="00556AE0"/>
    <w:rsid w:val="0057570C"/>
    <w:rsid w:val="00593EEA"/>
    <w:rsid w:val="005A5EEE"/>
    <w:rsid w:val="005F3331"/>
    <w:rsid w:val="00601216"/>
    <w:rsid w:val="006375C7"/>
    <w:rsid w:val="00653880"/>
    <w:rsid w:val="00654E8F"/>
    <w:rsid w:val="00660362"/>
    <w:rsid w:val="00660D05"/>
    <w:rsid w:val="006820B1"/>
    <w:rsid w:val="006B7D14"/>
    <w:rsid w:val="006C4F79"/>
    <w:rsid w:val="00701727"/>
    <w:rsid w:val="0070566C"/>
    <w:rsid w:val="00714C50"/>
    <w:rsid w:val="00720572"/>
    <w:rsid w:val="00723FC2"/>
    <w:rsid w:val="00725A7D"/>
    <w:rsid w:val="0074747C"/>
    <w:rsid w:val="007501BE"/>
    <w:rsid w:val="00790BB3"/>
    <w:rsid w:val="007B2C08"/>
    <w:rsid w:val="007C206C"/>
    <w:rsid w:val="00803D24"/>
    <w:rsid w:val="00817DD6"/>
    <w:rsid w:val="00877D6E"/>
    <w:rsid w:val="00885156"/>
    <w:rsid w:val="008A2090"/>
    <w:rsid w:val="008C3A48"/>
    <w:rsid w:val="009151AA"/>
    <w:rsid w:val="0093429D"/>
    <w:rsid w:val="00943573"/>
    <w:rsid w:val="00970F7D"/>
    <w:rsid w:val="00994A3D"/>
    <w:rsid w:val="009B2CA8"/>
    <w:rsid w:val="009C2B12"/>
    <w:rsid w:val="009C64E3"/>
    <w:rsid w:val="009C70F3"/>
    <w:rsid w:val="00A174D9"/>
    <w:rsid w:val="00A566B7"/>
    <w:rsid w:val="00A569CD"/>
    <w:rsid w:val="00A65537"/>
    <w:rsid w:val="00AA195B"/>
    <w:rsid w:val="00AB6715"/>
    <w:rsid w:val="00AC30F1"/>
    <w:rsid w:val="00B1671E"/>
    <w:rsid w:val="00B25EB8"/>
    <w:rsid w:val="00B354E1"/>
    <w:rsid w:val="00B37F4D"/>
    <w:rsid w:val="00B84988"/>
    <w:rsid w:val="00BB0A74"/>
    <w:rsid w:val="00BB4542"/>
    <w:rsid w:val="00C32EBD"/>
    <w:rsid w:val="00C367C2"/>
    <w:rsid w:val="00C52A7B"/>
    <w:rsid w:val="00C56BAF"/>
    <w:rsid w:val="00C679AA"/>
    <w:rsid w:val="00C7575E"/>
    <w:rsid w:val="00C75972"/>
    <w:rsid w:val="00CC0A3A"/>
    <w:rsid w:val="00CD066B"/>
    <w:rsid w:val="00CE4FEE"/>
    <w:rsid w:val="00D83872"/>
    <w:rsid w:val="00D83B5B"/>
    <w:rsid w:val="00DB59C3"/>
    <w:rsid w:val="00DC0129"/>
    <w:rsid w:val="00DC259A"/>
    <w:rsid w:val="00DE23E8"/>
    <w:rsid w:val="00E52377"/>
    <w:rsid w:val="00E64E17"/>
    <w:rsid w:val="00E866C9"/>
    <w:rsid w:val="00EA3D3C"/>
    <w:rsid w:val="00EC3A02"/>
    <w:rsid w:val="00F10F27"/>
    <w:rsid w:val="00F4239D"/>
    <w:rsid w:val="00F46900"/>
    <w:rsid w:val="00F61D89"/>
    <w:rsid w:val="00F677A9"/>
    <w:rsid w:val="00F951C3"/>
    <w:rsid w:val="2EA507BC"/>
    <w:rsid w:val="37CE5CB5"/>
    <w:rsid w:val="553B4497"/>
    <w:rsid w:val="6CE25B6F"/>
    <w:rsid w:val="73372A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4260E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34260E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34260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34260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34260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34260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34260E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34260E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34260E"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sid w:val="0034260E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rsid w:val="0034260E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rsid w:val="0034260E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rsid w:val="0034260E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rsid w:val="0034260E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34260E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rsid w:val="0034260E"/>
    <w:pPr>
      <w:spacing w:after="0"/>
    </w:pPr>
    <w:rPr>
      <w:sz w:val="20"/>
      <w:szCs w:val="20"/>
    </w:rPr>
  </w:style>
  <w:style w:type="paragraph" w:styleId="HTML">
    <w:name w:val="HTML Preformatted"/>
    <w:basedOn w:val="a0"/>
    <w:uiPriority w:val="99"/>
    <w:semiHidden/>
    <w:unhideWhenUsed/>
    <w:qFormat/>
    <w:rsid w:val="00342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Cs w:val="24"/>
      <w:lang w:eastAsia="zh-CN"/>
    </w:rPr>
  </w:style>
  <w:style w:type="paragraph" w:styleId="ad">
    <w:name w:val="Normal (Web)"/>
    <w:basedOn w:val="a0"/>
    <w:uiPriority w:val="99"/>
    <w:unhideWhenUsed/>
    <w:qFormat/>
    <w:rsid w:val="0034260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34260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sid w:val="0034260E"/>
    <w:rPr>
      <w:b/>
      <w:bCs/>
    </w:rPr>
  </w:style>
  <w:style w:type="table" w:styleId="af0">
    <w:name w:val="Table Grid"/>
    <w:basedOn w:val="a2"/>
    <w:uiPriority w:val="59"/>
    <w:qFormat/>
    <w:rsid w:val="0034260E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34260E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sid w:val="0034260E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sid w:val="0034260E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34260E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rsid w:val="0034260E"/>
  </w:style>
  <w:style w:type="character" w:styleId="af6">
    <w:name w:val="Hyperlink"/>
    <w:basedOn w:val="a1"/>
    <w:uiPriority w:val="99"/>
    <w:unhideWhenUsed/>
    <w:rsid w:val="0034260E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sid w:val="0034260E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sid w:val="0034260E"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sid w:val="0034260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sid w:val="0034260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sid w:val="0034260E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34260E"/>
  </w:style>
  <w:style w:type="character" w:customStyle="1" w:styleId="Char1">
    <w:name w:val="批注框文本 Char"/>
    <w:basedOn w:val="a1"/>
    <w:link w:val="a8"/>
    <w:uiPriority w:val="99"/>
    <w:semiHidden/>
    <w:qFormat/>
    <w:rsid w:val="0034260E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34260E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sid w:val="0034260E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34260E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sid w:val="0034260E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sid w:val="0034260E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sid w:val="0034260E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sid w:val="0034260E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sid w:val="0034260E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34260E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sid w:val="0034260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34260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sid w:val="0034260E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34260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sid w:val="0034260E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34260E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sid w:val="0034260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34260E"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rsid w:val="0034260E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UEWEI</cp:lastModifiedBy>
  <cp:revision>6</cp:revision>
  <cp:lastPrinted>2013-10-03T12:51:00Z</cp:lastPrinted>
  <dcterms:created xsi:type="dcterms:W3CDTF">2023-05-17T07:46:00Z</dcterms:created>
  <dcterms:modified xsi:type="dcterms:W3CDTF">2023-07-3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AE3AF798EAA0457A8D7552EECACAFDF6_12</vt:lpwstr>
  </property>
</Properties>
</file>